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10492" w14:textId="0502BD1F" w:rsidR="00DD00EA" w:rsidRPr="007B6373" w:rsidRDefault="002439F0" w:rsidP="00DD00EA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le</w:t>
      </w:r>
      <w:r w:rsidRPr="007B6373">
        <w:rPr>
          <w:rFonts w:cs="Times New Roman"/>
          <w:b/>
          <w:bCs/>
          <w:szCs w:val="24"/>
        </w:rPr>
        <w:t xml:space="preserve"> </w:t>
      </w:r>
      <w:r w:rsidR="00DD00EA" w:rsidRPr="007B6373">
        <w:rPr>
          <w:rFonts w:cs="Times New Roman"/>
          <w:b/>
          <w:bCs/>
          <w:szCs w:val="24"/>
        </w:rPr>
        <w:t>2. Summary of the categories</w:t>
      </w:r>
      <w:r w:rsidR="00AF16CE">
        <w:rPr>
          <w:rFonts w:cs="Times New Roman"/>
          <w:b/>
          <w:bCs/>
          <w:szCs w:val="24"/>
        </w:rPr>
        <w:t>, sub</w:t>
      </w:r>
      <w:r w:rsidR="007E1EC8">
        <w:rPr>
          <w:rFonts w:cs="Times New Roman"/>
          <w:b/>
          <w:bCs/>
          <w:szCs w:val="24"/>
        </w:rPr>
        <w:t>-</w:t>
      </w:r>
      <w:r w:rsidR="00AF16CE">
        <w:rPr>
          <w:rFonts w:cs="Times New Roman"/>
          <w:b/>
          <w:bCs/>
          <w:szCs w:val="24"/>
        </w:rPr>
        <w:t>categories, and codes</w:t>
      </w:r>
      <w:r w:rsidR="00DD00EA" w:rsidRPr="007B6373">
        <w:rPr>
          <w:rFonts w:cs="Times New Roman"/>
          <w:b/>
          <w:bCs/>
          <w:szCs w:val="24"/>
        </w:rPr>
        <w:t xml:space="preserve"> generated from the content analysis of interviews with veterinarians (n=17).</w:t>
      </w:r>
    </w:p>
    <w:p w14:paraId="6B795863" w14:textId="77777777" w:rsidR="00DD00EA" w:rsidRPr="007B6373" w:rsidRDefault="00DD00EA" w:rsidP="00DD00EA">
      <w:pPr>
        <w:spacing w:after="0"/>
        <w:rPr>
          <w:rFonts w:cs="Times New Roman"/>
          <w:b/>
          <w:bCs/>
          <w:szCs w:val="24"/>
        </w:rPr>
      </w:pP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4678"/>
        <w:gridCol w:w="4672"/>
      </w:tblGrid>
      <w:tr w:rsidR="00DD00EA" w:rsidRPr="007B6373" w14:paraId="4E64E7E8" w14:textId="77777777" w:rsidTr="009674A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2D97FE8" w14:textId="4B1368F3" w:rsidR="00DD00EA" w:rsidRPr="00382D4A" w:rsidRDefault="00DD00EA" w:rsidP="009674A4">
            <w:pPr>
              <w:rPr>
                <w:rFonts w:cs="Times New Roman"/>
                <w:b w:val="0"/>
                <w:bCs w:val="0"/>
                <w:szCs w:val="24"/>
              </w:rPr>
            </w:pPr>
            <w:r w:rsidRPr="007B6373">
              <w:rPr>
                <w:rFonts w:cs="Times New Roman"/>
                <w:szCs w:val="24"/>
              </w:rPr>
              <w:t>Categor</w:t>
            </w:r>
            <w:r>
              <w:rPr>
                <w:rFonts w:cs="Times New Roman"/>
                <w:szCs w:val="24"/>
              </w:rPr>
              <w:t>ies</w:t>
            </w:r>
            <w:r w:rsidRPr="007B6373">
              <w:rPr>
                <w:rFonts w:cs="Times New Roman"/>
                <w:szCs w:val="24"/>
              </w:rPr>
              <w:t xml:space="preserve"> and sub-categories</w:t>
            </w:r>
          </w:p>
        </w:tc>
        <w:tc>
          <w:tcPr>
            <w:tcW w:w="4672" w:type="dxa"/>
          </w:tcPr>
          <w:p w14:paraId="5D0CC816" w14:textId="77777777" w:rsidR="00DD00EA" w:rsidRPr="007B6373" w:rsidRDefault="00DD00EA" w:rsidP="00967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Codes</w:t>
            </w:r>
          </w:p>
        </w:tc>
      </w:tr>
      <w:tr w:rsidR="00DD00EA" w:rsidRPr="007B6373" w14:paraId="3D3FAF53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71935C0F" w14:textId="3CC91153" w:rsidR="00DD00EA" w:rsidRPr="00382D4A" w:rsidRDefault="00DD00EA" w:rsidP="009674A4">
            <w:pPr>
              <w:rPr>
                <w:rFonts w:cs="Times New Roman"/>
                <w:b w:val="0"/>
                <w:bCs w:val="0"/>
                <w:szCs w:val="24"/>
              </w:rPr>
            </w:pPr>
            <w:r w:rsidRPr="007B6373">
              <w:rPr>
                <w:rFonts w:cs="Times New Roman"/>
                <w:b w:val="0"/>
                <w:bCs w:val="0"/>
                <w:szCs w:val="24"/>
              </w:rPr>
              <w:t>Category 1: Approaches to dog handling</w:t>
            </w:r>
          </w:p>
        </w:tc>
      </w:tr>
      <w:tr w:rsidR="00DD00EA" w:rsidRPr="007B6373" w14:paraId="76A4C434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F35D101" w14:textId="77777777" w:rsidR="00DD00EA" w:rsidRPr="007B6373" w:rsidRDefault="00DD00EA" w:rsidP="00382D4A">
            <w:pPr>
              <w:pStyle w:val="ListParagraph"/>
              <w:numPr>
                <w:ilvl w:val="0"/>
                <w:numId w:val="30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t>Stress-reducing practices</w:t>
            </w:r>
          </w:p>
          <w:p w14:paraId="5E9FE2A3" w14:textId="77777777" w:rsidR="00DD00EA" w:rsidRPr="007B6373" w:rsidRDefault="00DD00EA" w:rsidP="009674A4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4672" w:type="dxa"/>
          </w:tcPr>
          <w:p w14:paraId="36C667CC" w14:textId="77777777" w:rsidR="00DD00EA" w:rsidRPr="007B6373" w:rsidRDefault="00DD00EA" w:rsidP="00382D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a. Environmental modifications</w:t>
            </w:r>
          </w:p>
          <w:p w14:paraId="7488DC1E" w14:textId="77777777" w:rsidR="00DD00EA" w:rsidRPr="007B6373" w:rsidRDefault="00DD00EA" w:rsidP="00382D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b. Adapting handling strategies</w:t>
            </w:r>
          </w:p>
          <w:p w14:paraId="3BAA9BA7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c. Positive experiences</w:t>
            </w:r>
          </w:p>
          <w:p w14:paraId="333E4333" w14:textId="1049AD33" w:rsidR="00D3695E" w:rsidRPr="007B6373" w:rsidRDefault="00D3695E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645CFBA7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A080670" w14:textId="7BD67A16" w:rsidR="00DD00EA" w:rsidRPr="007B6373" w:rsidRDefault="00DE16F4" w:rsidP="00382D4A">
            <w:pPr>
              <w:pStyle w:val="ListParagraph"/>
              <w:numPr>
                <w:ilvl w:val="0"/>
                <w:numId w:val="30"/>
              </w:numPr>
              <w:spacing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Restraint </w:t>
            </w:r>
            <w:r w:rsidR="0094570A">
              <w:rPr>
                <w:b w:val="0"/>
                <w:bCs w:val="0"/>
              </w:rPr>
              <w:t xml:space="preserve">techniques and </w:t>
            </w:r>
            <w:r>
              <w:rPr>
                <w:b w:val="0"/>
                <w:bCs w:val="0"/>
              </w:rPr>
              <w:t>tools</w:t>
            </w:r>
          </w:p>
        </w:tc>
        <w:tc>
          <w:tcPr>
            <w:tcW w:w="4672" w:type="dxa"/>
          </w:tcPr>
          <w:p w14:paraId="10EBC0CB" w14:textId="16322D04" w:rsidR="00DD00EA" w:rsidRPr="007B6373" w:rsidRDefault="00DD00EA" w:rsidP="00382D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 xml:space="preserve">a. </w:t>
            </w:r>
            <w:r w:rsidR="002D0640">
              <w:rPr>
                <w:rFonts w:cs="Times New Roman"/>
                <w:szCs w:val="24"/>
              </w:rPr>
              <w:t>Restraint</w:t>
            </w:r>
            <w:r w:rsidRPr="007B6373">
              <w:rPr>
                <w:rFonts w:cs="Times New Roman"/>
                <w:szCs w:val="24"/>
              </w:rPr>
              <w:t xml:space="preserve"> techniques</w:t>
            </w:r>
          </w:p>
          <w:p w14:paraId="66EF9590" w14:textId="0F20E81D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 xml:space="preserve">b. Restraint </w:t>
            </w:r>
            <w:r w:rsidR="002D0640">
              <w:rPr>
                <w:rFonts w:cs="Times New Roman"/>
                <w:szCs w:val="24"/>
              </w:rPr>
              <w:t>tools</w:t>
            </w:r>
          </w:p>
          <w:p w14:paraId="79E514D4" w14:textId="2BE097FC" w:rsidR="00D3695E" w:rsidRPr="007B6373" w:rsidRDefault="00D3695E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059F1893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E2F3292" w14:textId="198948D3" w:rsidR="00DD00EA" w:rsidRPr="007B6373" w:rsidRDefault="00DD00EA" w:rsidP="00D3695E">
            <w:pPr>
              <w:pStyle w:val="ListParagraph"/>
              <w:numPr>
                <w:ilvl w:val="0"/>
                <w:numId w:val="30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t>Exam</w:t>
            </w:r>
            <w:r w:rsidR="00DE16F4">
              <w:rPr>
                <w:b w:val="0"/>
                <w:bCs w:val="0"/>
              </w:rPr>
              <w:t>ination</w:t>
            </w:r>
            <w:r w:rsidRPr="007B6373">
              <w:rPr>
                <w:b w:val="0"/>
                <w:bCs w:val="0"/>
              </w:rPr>
              <w:t xml:space="preserve"> conduct and </w:t>
            </w:r>
            <w:r w:rsidR="00382D4A">
              <w:rPr>
                <w:b w:val="0"/>
                <w:bCs w:val="0"/>
              </w:rPr>
              <w:t>p</w:t>
            </w:r>
            <w:r w:rsidRPr="007B6373">
              <w:rPr>
                <w:b w:val="0"/>
                <w:bCs w:val="0"/>
              </w:rPr>
              <w:t>rocedures</w:t>
            </w:r>
          </w:p>
        </w:tc>
        <w:tc>
          <w:tcPr>
            <w:tcW w:w="4672" w:type="dxa"/>
          </w:tcPr>
          <w:p w14:paraId="53B4035F" w14:textId="2F275223" w:rsidR="00DD00EA" w:rsidRPr="007B6373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a. Exam</w:t>
            </w:r>
            <w:r w:rsidR="00DE16F4">
              <w:rPr>
                <w:rFonts w:cs="Times New Roman"/>
                <w:szCs w:val="24"/>
              </w:rPr>
              <w:t>ination</w:t>
            </w:r>
            <w:r w:rsidRPr="007B6373">
              <w:rPr>
                <w:rFonts w:cs="Times New Roman"/>
                <w:szCs w:val="24"/>
              </w:rPr>
              <w:t xml:space="preserve"> location</w:t>
            </w:r>
          </w:p>
          <w:p w14:paraId="3BF248C6" w14:textId="77777777" w:rsidR="00DD00EA" w:rsidRPr="007B6373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b. Procedures and documentation</w:t>
            </w:r>
          </w:p>
          <w:p w14:paraId="34DA0AE4" w14:textId="77777777" w:rsidR="00D3695E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szCs w:val="24"/>
              </w:rPr>
              <w:t>c. Personnel involved with handling</w:t>
            </w:r>
          </w:p>
          <w:p w14:paraId="7346FE85" w14:textId="49737D08" w:rsidR="00D3695E" w:rsidRPr="007B6373" w:rsidRDefault="00D3695E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674C2258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654370D2" w14:textId="0E01C493" w:rsidR="00DD00EA" w:rsidRPr="007B6373" w:rsidRDefault="00DD00EA" w:rsidP="009674A4">
            <w:pPr>
              <w:rPr>
                <w:rFonts w:cs="Times New Roman"/>
                <w:szCs w:val="24"/>
              </w:rPr>
            </w:pPr>
            <w:r w:rsidRPr="007B6373">
              <w:rPr>
                <w:rFonts w:cs="Times New Roman"/>
                <w:b w:val="0"/>
                <w:bCs w:val="0"/>
                <w:szCs w:val="24"/>
              </w:rPr>
              <w:t>Category 2: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Factors affecting dog handling</w:t>
            </w:r>
            <w:r w:rsidR="00DE16F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</w:p>
        </w:tc>
      </w:tr>
      <w:tr w:rsidR="00DD00EA" w:rsidRPr="007B6373" w14:paraId="2B462017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ECE860C" w14:textId="77777777" w:rsidR="00DD00EA" w:rsidRPr="007B6373" w:rsidRDefault="00DD00EA" w:rsidP="00D3695E">
            <w:pPr>
              <w:pStyle w:val="ListParagraph"/>
              <w:numPr>
                <w:ilvl w:val="0"/>
                <w:numId w:val="31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t>Dog patients</w:t>
            </w:r>
          </w:p>
        </w:tc>
        <w:tc>
          <w:tcPr>
            <w:tcW w:w="4672" w:type="dxa"/>
          </w:tcPr>
          <w:p w14:paraId="03F972C6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Dog behavior</w:t>
            </w:r>
          </w:p>
          <w:p w14:paraId="13B4C583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Dog pain and health</w:t>
            </w:r>
          </w:p>
          <w:p w14:paraId="6D935D69" w14:textId="77777777" w:rsidR="00D3695E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Dog characteristics</w:t>
            </w:r>
          </w:p>
          <w:p w14:paraId="2DC2F538" w14:textId="4690198C" w:rsidR="00D3695E" w:rsidRPr="007B6373" w:rsidRDefault="00D3695E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28162D80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C49D56B" w14:textId="77777777" w:rsidR="00DD00EA" w:rsidRPr="007B6373" w:rsidRDefault="00DD00EA" w:rsidP="00D3695E">
            <w:pPr>
              <w:pStyle w:val="ListParagraph"/>
              <w:numPr>
                <w:ilvl w:val="0"/>
                <w:numId w:val="31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t>Dog owners</w:t>
            </w:r>
          </w:p>
        </w:tc>
        <w:tc>
          <w:tcPr>
            <w:tcW w:w="4672" w:type="dxa"/>
          </w:tcPr>
          <w:p w14:paraId="778D3326" w14:textId="77777777" w:rsidR="00DD00EA" w:rsidRDefault="00DD00EA" w:rsidP="00096BD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Owner-veterinarian interactions</w:t>
            </w:r>
          </w:p>
          <w:p w14:paraId="7EF02B5E" w14:textId="77777777" w:rsidR="00DD00EA" w:rsidRDefault="00DD00EA" w:rsidP="00096BD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Owner presence</w:t>
            </w:r>
          </w:p>
          <w:p w14:paraId="4095D314" w14:textId="77777777" w:rsidR="00D3695E" w:rsidRDefault="00DD00EA" w:rsidP="00096BD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Owner expectations and preferences</w:t>
            </w:r>
          </w:p>
          <w:p w14:paraId="06F9614B" w14:textId="251C37A9" w:rsidR="00096BD8" w:rsidRPr="007B6373" w:rsidRDefault="00096BD8" w:rsidP="00096BD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2570AC8D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5DC4444" w14:textId="77777777" w:rsidR="00DD00EA" w:rsidRPr="007B6373" w:rsidRDefault="00DD00EA" w:rsidP="00D3695E">
            <w:pPr>
              <w:pStyle w:val="ListParagraph"/>
              <w:numPr>
                <w:ilvl w:val="0"/>
                <w:numId w:val="31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t>Workplace</w:t>
            </w:r>
          </w:p>
        </w:tc>
        <w:tc>
          <w:tcPr>
            <w:tcW w:w="4672" w:type="dxa"/>
          </w:tcPr>
          <w:p w14:paraId="1E33CA75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Decision-making autonomy</w:t>
            </w:r>
          </w:p>
          <w:p w14:paraId="43EAB7C1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Time and efficiency pressures</w:t>
            </w:r>
          </w:p>
          <w:p w14:paraId="1E984B5F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Clinic resources and constraints</w:t>
            </w:r>
          </w:p>
          <w:p w14:paraId="19F24D62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. Team training and alignment</w:t>
            </w:r>
          </w:p>
          <w:p w14:paraId="5D9B2F41" w14:textId="7C5A1129" w:rsidR="00D3695E" w:rsidRPr="007B6373" w:rsidRDefault="00D3695E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3B1FB64A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E987230" w14:textId="77777777" w:rsidR="00DD00EA" w:rsidRPr="007B6373" w:rsidRDefault="00DD00EA" w:rsidP="00D3695E">
            <w:pPr>
              <w:pStyle w:val="ListParagraph"/>
              <w:numPr>
                <w:ilvl w:val="0"/>
                <w:numId w:val="31"/>
              </w:numPr>
              <w:spacing w:after="0"/>
              <w:rPr>
                <w:b w:val="0"/>
                <w:bCs w:val="0"/>
              </w:rPr>
            </w:pPr>
            <w:r w:rsidRPr="007B6373">
              <w:rPr>
                <w:b w:val="0"/>
                <w:bCs w:val="0"/>
              </w:rPr>
              <w:lastRenderedPageBreak/>
              <w:t>Formative experiences and training</w:t>
            </w:r>
          </w:p>
        </w:tc>
        <w:tc>
          <w:tcPr>
            <w:tcW w:w="4672" w:type="dxa"/>
          </w:tcPr>
          <w:p w14:paraId="69619AE3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Veterinary school</w:t>
            </w:r>
          </w:p>
          <w:p w14:paraId="607FF59E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Work experiences</w:t>
            </w:r>
          </w:p>
          <w:p w14:paraId="27FE919B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Personal experiences</w:t>
            </w:r>
          </w:p>
          <w:p w14:paraId="6F571F56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. COVID-19 pandemic</w:t>
            </w:r>
          </w:p>
          <w:p w14:paraId="5627421A" w14:textId="04A8A5AB" w:rsidR="00D3695E" w:rsidRPr="007B6373" w:rsidRDefault="00D3695E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65CB59EA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1CFE6091" w14:textId="0E6D2268" w:rsidR="00DD00EA" w:rsidRPr="00382D4A" w:rsidRDefault="00DD00EA" w:rsidP="009674A4">
            <w:pPr>
              <w:rPr>
                <w:rFonts w:cs="Times New Roman"/>
                <w:szCs w:val="24"/>
              </w:rPr>
            </w:pPr>
            <w:r w:rsidRPr="00DD4F9C">
              <w:rPr>
                <w:rFonts w:cs="Times New Roman"/>
                <w:b w:val="0"/>
                <w:bCs w:val="0"/>
                <w:szCs w:val="24"/>
              </w:rPr>
              <w:t>Category 3: Veterinarian professional well-being</w:t>
            </w:r>
          </w:p>
        </w:tc>
      </w:tr>
      <w:tr w:rsidR="00DD00EA" w:rsidRPr="007B6373" w14:paraId="762A324D" w14:textId="77777777" w:rsidTr="009674A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5454B89" w14:textId="77777777" w:rsidR="00DD00EA" w:rsidRPr="00DD4F9C" w:rsidRDefault="00DD00EA" w:rsidP="00382D4A">
            <w:pPr>
              <w:pStyle w:val="ListParagraph"/>
              <w:numPr>
                <w:ilvl w:val="0"/>
                <w:numId w:val="32"/>
              </w:numPr>
              <w:spacing w:after="0"/>
              <w:rPr>
                <w:b w:val="0"/>
                <w:bCs w:val="0"/>
              </w:rPr>
            </w:pPr>
            <w:r w:rsidRPr="00DD4F9C">
              <w:rPr>
                <w:b w:val="0"/>
                <w:bCs w:val="0"/>
              </w:rPr>
              <w:t>Compassion fatigue</w:t>
            </w:r>
          </w:p>
        </w:tc>
        <w:tc>
          <w:tcPr>
            <w:tcW w:w="4672" w:type="dxa"/>
          </w:tcPr>
          <w:p w14:paraId="0E6FA555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Sources of compassion fatigue</w:t>
            </w:r>
          </w:p>
          <w:p w14:paraId="6C266A32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Impacts of compassion fatigue</w:t>
            </w:r>
          </w:p>
          <w:p w14:paraId="3E98BD72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Coping with compassion fatigue</w:t>
            </w:r>
          </w:p>
          <w:p w14:paraId="5430FB6C" w14:textId="7D0E2C55" w:rsidR="00D3695E" w:rsidRDefault="00D3695E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7B6373" w14:paraId="70140300" w14:textId="77777777" w:rsidTr="009674A4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BD8AC88" w14:textId="77777777" w:rsidR="00DD00EA" w:rsidRPr="00DD4F9C" w:rsidRDefault="00DD00EA" w:rsidP="00382D4A">
            <w:pPr>
              <w:pStyle w:val="ListParagraph"/>
              <w:numPr>
                <w:ilvl w:val="0"/>
                <w:numId w:val="32"/>
              </w:numPr>
              <w:spacing w:after="0"/>
              <w:rPr>
                <w:b w:val="0"/>
                <w:bCs w:val="0"/>
              </w:rPr>
            </w:pPr>
            <w:r w:rsidRPr="00DD4F9C">
              <w:rPr>
                <w:b w:val="0"/>
                <w:bCs w:val="0"/>
              </w:rPr>
              <w:t>Compassion satisfaction</w:t>
            </w:r>
          </w:p>
        </w:tc>
        <w:tc>
          <w:tcPr>
            <w:tcW w:w="4672" w:type="dxa"/>
          </w:tcPr>
          <w:p w14:paraId="525FC149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Sources of compassion satisfaction</w:t>
            </w:r>
          </w:p>
          <w:p w14:paraId="7555F112" w14:textId="77777777" w:rsidR="00DD00EA" w:rsidRDefault="00DD00EA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Impacts of compassion satisfaction</w:t>
            </w:r>
          </w:p>
          <w:p w14:paraId="59215DB0" w14:textId="7319F723" w:rsidR="00D3695E" w:rsidRDefault="00D3695E" w:rsidP="00D3695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D00EA" w:rsidRPr="00DD4F9C" w14:paraId="50A991F7" w14:textId="77777777" w:rsidTr="0096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8" w:type="dxa"/>
            <w:gridSpan w:val="3"/>
            <w:shd w:val="clear" w:color="auto" w:fill="F2F2F2" w:themeFill="background1" w:themeFillShade="F2"/>
          </w:tcPr>
          <w:p w14:paraId="5BE3E3DE" w14:textId="3846357B" w:rsidR="00DD00EA" w:rsidRPr="00D3695E" w:rsidRDefault="00DD00EA" w:rsidP="009674A4">
            <w:pPr>
              <w:rPr>
                <w:rFonts w:cs="Times New Roman"/>
                <w:szCs w:val="24"/>
              </w:rPr>
            </w:pPr>
            <w:r w:rsidRPr="00DD4F9C">
              <w:rPr>
                <w:rFonts w:cs="Times New Roman"/>
                <w:b w:val="0"/>
                <w:bCs w:val="0"/>
                <w:szCs w:val="24"/>
              </w:rPr>
              <w:t xml:space="preserve">Category </w:t>
            </w:r>
            <w:r>
              <w:rPr>
                <w:rFonts w:cs="Times New Roman"/>
                <w:b w:val="0"/>
                <w:bCs w:val="0"/>
                <w:szCs w:val="24"/>
              </w:rPr>
              <w:t>4</w:t>
            </w:r>
            <w:r w:rsidRPr="00DD4F9C">
              <w:rPr>
                <w:rFonts w:cs="Times New Roman"/>
                <w:b w:val="0"/>
                <w:bCs w:val="0"/>
                <w:szCs w:val="24"/>
              </w:rPr>
              <w:t xml:space="preserve">: </w:t>
            </w:r>
            <w:r>
              <w:rPr>
                <w:rFonts w:cs="Times New Roman"/>
                <w:b w:val="0"/>
                <w:bCs w:val="0"/>
                <w:szCs w:val="24"/>
              </w:rPr>
              <w:t>Perceptions of stress-reducing practices for patients</w:t>
            </w:r>
          </w:p>
        </w:tc>
      </w:tr>
      <w:tr w:rsidR="00DD00EA" w14:paraId="02F9EA32" w14:textId="77777777" w:rsidTr="0096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</w:tcPr>
          <w:p w14:paraId="1451942A" w14:textId="77777777" w:rsidR="00DD00EA" w:rsidRPr="00DD4F9C" w:rsidRDefault="00DD00EA" w:rsidP="00D3695E">
            <w:pPr>
              <w:pStyle w:val="ListParagraph"/>
              <w:numPr>
                <w:ilvl w:val="0"/>
                <w:numId w:val="33"/>
              </w:numPr>
              <w:spacing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rceived benefits</w:t>
            </w:r>
          </w:p>
        </w:tc>
        <w:tc>
          <w:tcPr>
            <w:tcW w:w="4672" w:type="dxa"/>
          </w:tcPr>
          <w:p w14:paraId="18ADC429" w14:textId="77777777" w:rsidR="00DD00EA" w:rsidRDefault="00DD00EA" w:rsidP="0096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One Welfare</w:t>
            </w:r>
          </w:p>
          <w:p w14:paraId="5D4B1583" w14:textId="77777777" w:rsidR="00DD00EA" w:rsidRDefault="00DD00EA" w:rsidP="0096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Ease of dog handling and safety</w:t>
            </w:r>
          </w:p>
          <w:p w14:paraId="2152DD20" w14:textId="28D449A5" w:rsidR="00DD00EA" w:rsidRDefault="00DD00EA" w:rsidP="00967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. Increased productivity</w:t>
            </w:r>
          </w:p>
        </w:tc>
      </w:tr>
      <w:tr w:rsidR="00DD00EA" w14:paraId="156B33F1" w14:textId="77777777" w:rsidTr="0096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</w:tcPr>
          <w:p w14:paraId="489A4446" w14:textId="77777777" w:rsidR="00DD00EA" w:rsidRPr="00DD4F9C" w:rsidRDefault="00DD00EA" w:rsidP="00D3695E">
            <w:pPr>
              <w:pStyle w:val="ListParagraph"/>
              <w:numPr>
                <w:ilvl w:val="0"/>
                <w:numId w:val="33"/>
              </w:numPr>
              <w:spacing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rceived challenges</w:t>
            </w:r>
          </w:p>
        </w:tc>
        <w:tc>
          <w:tcPr>
            <w:tcW w:w="4672" w:type="dxa"/>
          </w:tcPr>
          <w:p w14:paraId="613A0F8A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Lack of support and resources</w:t>
            </w:r>
          </w:p>
          <w:p w14:paraId="10016133" w14:textId="77777777" w:rsidR="00DD00EA" w:rsidRDefault="00DD00EA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. Decreased efficiency</w:t>
            </w:r>
          </w:p>
          <w:p w14:paraId="5954631D" w14:textId="54DB5390" w:rsidR="00D3695E" w:rsidRDefault="00D3695E" w:rsidP="00D3695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4CB46750" w14:textId="77777777" w:rsidR="00DD00EA" w:rsidRPr="007B6373" w:rsidRDefault="00DD00EA" w:rsidP="00DD00EA">
      <w:pPr>
        <w:rPr>
          <w:rFonts w:cs="Times New Roman"/>
        </w:rPr>
      </w:pPr>
    </w:p>
    <w:p w14:paraId="58F1AED1" w14:textId="77777777" w:rsidR="00DE23E8" w:rsidRPr="001549D3" w:rsidRDefault="00DE23E8" w:rsidP="00D20907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381DE" w14:textId="77777777" w:rsidR="00A57B30" w:rsidRDefault="00A57B30" w:rsidP="00117666">
      <w:pPr>
        <w:spacing w:after="0"/>
      </w:pPr>
      <w:r>
        <w:separator/>
      </w:r>
    </w:p>
  </w:endnote>
  <w:endnote w:type="continuationSeparator" w:id="0">
    <w:p w14:paraId="2B590184" w14:textId="77777777" w:rsidR="00A57B30" w:rsidRDefault="00A57B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42B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2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42B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42B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2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42B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2D368" w14:textId="77777777" w:rsidR="00A57B30" w:rsidRDefault="00A57B30" w:rsidP="00117666">
      <w:pPr>
        <w:spacing w:after="0"/>
      </w:pPr>
      <w:r>
        <w:separator/>
      </w:r>
    </w:p>
  </w:footnote>
  <w:footnote w:type="continuationSeparator" w:id="0">
    <w:p w14:paraId="6A49653E" w14:textId="77777777" w:rsidR="00A57B30" w:rsidRDefault="00A57B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42B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42B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83ED0"/>
    <w:multiLevelType w:val="hybridMultilevel"/>
    <w:tmpl w:val="E3D03E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07BC8"/>
    <w:multiLevelType w:val="hybridMultilevel"/>
    <w:tmpl w:val="B4AA912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97112"/>
    <w:multiLevelType w:val="hybridMultilevel"/>
    <w:tmpl w:val="08DE66C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566C6"/>
    <w:multiLevelType w:val="hybridMultilevel"/>
    <w:tmpl w:val="DE3431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EEC09F1"/>
    <w:multiLevelType w:val="hybridMultilevel"/>
    <w:tmpl w:val="E018B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8D7363"/>
    <w:multiLevelType w:val="hybridMultilevel"/>
    <w:tmpl w:val="9D72C8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561FBD"/>
    <w:multiLevelType w:val="hybridMultilevel"/>
    <w:tmpl w:val="E598B6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B353B9D"/>
    <w:multiLevelType w:val="hybridMultilevel"/>
    <w:tmpl w:val="48B4B4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B13831"/>
    <w:multiLevelType w:val="hybridMultilevel"/>
    <w:tmpl w:val="95DA35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2B0CA1"/>
    <w:multiLevelType w:val="hybridMultilevel"/>
    <w:tmpl w:val="95DA35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DDD1346"/>
    <w:multiLevelType w:val="hybridMultilevel"/>
    <w:tmpl w:val="0D82956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FB45A2"/>
    <w:multiLevelType w:val="hybridMultilevel"/>
    <w:tmpl w:val="0A8C076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B5228E"/>
    <w:multiLevelType w:val="hybridMultilevel"/>
    <w:tmpl w:val="CF348D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20269D"/>
    <w:multiLevelType w:val="hybridMultilevel"/>
    <w:tmpl w:val="10DE58D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10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358286052">
    <w:abstractNumId w:val="17"/>
  </w:num>
  <w:num w:numId="21" w16cid:durableId="485438363">
    <w:abstractNumId w:val="2"/>
  </w:num>
  <w:num w:numId="22" w16cid:durableId="634215389">
    <w:abstractNumId w:val="19"/>
  </w:num>
  <w:num w:numId="23" w16cid:durableId="343868503">
    <w:abstractNumId w:val="11"/>
  </w:num>
  <w:num w:numId="24" w16cid:durableId="67073548">
    <w:abstractNumId w:val="18"/>
  </w:num>
  <w:num w:numId="25" w16cid:durableId="179129755">
    <w:abstractNumId w:val="4"/>
  </w:num>
  <w:num w:numId="26" w16cid:durableId="354380523">
    <w:abstractNumId w:val="20"/>
  </w:num>
  <w:num w:numId="27" w16cid:durableId="614217252">
    <w:abstractNumId w:val="8"/>
  </w:num>
  <w:num w:numId="28" w16cid:durableId="1400900497">
    <w:abstractNumId w:val="9"/>
  </w:num>
  <w:num w:numId="29" w16cid:durableId="978919225">
    <w:abstractNumId w:val="1"/>
  </w:num>
  <w:num w:numId="30" w16cid:durableId="1615601174">
    <w:abstractNumId w:val="5"/>
  </w:num>
  <w:num w:numId="31" w16cid:durableId="1411586645">
    <w:abstractNumId w:val="7"/>
  </w:num>
  <w:num w:numId="32" w16cid:durableId="718747833">
    <w:abstractNumId w:val="14"/>
  </w:num>
  <w:num w:numId="33" w16cid:durableId="16232668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76F"/>
    <w:rsid w:val="00034304"/>
    <w:rsid w:val="00035434"/>
    <w:rsid w:val="00052A14"/>
    <w:rsid w:val="00077D53"/>
    <w:rsid w:val="00096BD8"/>
    <w:rsid w:val="000A01EA"/>
    <w:rsid w:val="00105FD9"/>
    <w:rsid w:val="00117666"/>
    <w:rsid w:val="001549D3"/>
    <w:rsid w:val="00160065"/>
    <w:rsid w:val="00177D84"/>
    <w:rsid w:val="002439F0"/>
    <w:rsid w:val="00267D18"/>
    <w:rsid w:val="002868E2"/>
    <w:rsid w:val="002869C3"/>
    <w:rsid w:val="002936E4"/>
    <w:rsid w:val="002B4A57"/>
    <w:rsid w:val="002C74CA"/>
    <w:rsid w:val="002D0640"/>
    <w:rsid w:val="003544FB"/>
    <w:rsid w:val="00382D4A"/>
    <w:rsid w:val="003D2D47"/>
    <w:rsid w:val="003D2F2D"/>
    <w:rsid w:val="00401590"/>
    <w:rsid w:val="00447801"/>
    <w:rsid w:val="00452E9C"/>
    <w:rsid w:val="004735C8"/>
    <w:rsid w:val="004961FF"/>
    <w:rsid w:val="004D3020"/>
    <w:rsid w:val="00517A89"/>
    <w:rsid w:val="005249E5"/>
    <w:rsid w:val="005250F2"/>
    <w:rsid w:val="00535660"/>
    <w:rsid w:val="00542B00"/>
    <w:rsid w:val="0058265E"/>
    <w:rsid w:val="00593EEA"/>
    <w:rsid w:val="005A5EEE"/>
    <w:rsid w:val="00605A8C"/>
    <w:rsid w:val="006375C7"/>
    <w:rsid w:val="00654E8F"/>
    <w:rsid w:val="00660D05"/>
    <w:rsid w:val="006820B1"/>
    <w:rsid w:val="006A39EB"/>
    <w:rsid w:val="006B7D14"/>
    <w:rsid w:val="00701727"/>
    <w:rsid w:val="00704984"/>
    <w:rsid w:val="0070566C"/>
    <w:rsid w:val="00714C50"/>
    <w:rsid w:val="00720E46"/>
    <w:rsid w:val="00725A7D"/>
    <w:rsid w:val="007501BE"/>
    <w:rsid w:val="00790BB3"/>
    <w:rsid w:val="007C206C"/>
    <w:rsid w:val="007E1EC8"/>
    <w:rsid w:val="00803D24"/>
    <w:rsid w:val="008140F6"/>
    <w:rsid w:val="00817DD6"/>
    <w:rsid w:val="00885156"/>
    <w:rsid w:val="008A0F61"/>
    <w:rsid w:val="008D2A02"/>
    <w:rsid w:val="009151AA"/>
    <w:rsid w:val="0093429D"/>
    <w:rsid w:val="00943573"/>
    <w:rsid w:val="0094570A"/>
    <w:rsid w:val="00970F7D"/>
    <w:rsid w:val="00994A3D"/>
    <w:rsid w:val="00996E9F"/>
    <w:rsid w:val="009C2B12"/>
    <w:rsid w:val="009C70F3"/>
    <w:rsid w:val="00A174D9"/>
    <w:rsid w:val="00A30304"/>
    <w:rsid w:val="00A35A69"/>
    <w:rsid w:val="00A569CD"/>
    <w:rsid w:val="00A57B30"/>
    <w:rsid w:val="00AB5EE2"/>
    <w:rsid w:val="00AB6715"/>
    <w:rsid w:val="00AF16CE"/>
    <w:rsid w:val="00B1671E"/>
    <w:rsid w:val="00B25EB8"/>
    <w:rsid w:val="00B346E0"/>
    <w:rsid w:val="00B354E1"/>
    <w:rsid w:val="00B37F4D"/>
    <w:rsid w:val="00B50C00"/>
    <w:rsid w:val="00B7690A"/>
    <w:rsid w:val="00C52A7B"/>
    <w:rsid w:val="00C56BAF"/>
    <w:rsid w:val="00C60214"/>
    <w:rsid w:val="00C679AA"/>
    <w:rsid w:val="00C75972"/>
    <w:rsid w:val="00CC0A3A"/>
    <w:rsid w:val="00CD066B"/>
    <w:rsid w:val="00CE4FEE"/>
    <w:rsid w:val="00D02054"/>
    <w:rsid w:val="00D20907"/>
    <w:rsid w:val="00D3695E"/>
    <w:rsid w:val="00DB59C3"/>
    <w:rsid w:val="00DC259A"/>
    <w:rsid w:val="00DD00EA"/>
    <w:rsid w:val="00DE16F4"/>
    <w:rsid w:val="00DE23E8"/>
    <w:rsid w:val="00E269EB"/>
    <w:rsid w:val="00E5040B"/>
    <w:rsid w:val="00E52377"/>
    <w:rsid w:val="00E64E17"/>
    <w:rsid w:val="00E866C9"/>
    <w:rsid w:val="00EA3D3C"/>
    <w:rsid w:val="00F259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D00EA"/>
    <w:pPr>
      <w:spacing w:after="0" w:line="240" w:lineRule="auto"/>
    </w:pPr>
    <w:rPr>
      <w:kern w:val="2"/>
      <w:lang w:val="en-C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4</Words>
  <Characters>1344</Characters>
  <Application>Microsoft Office Word</Application>
  <DocSecurity>0</DocSecurity>
  <Lines>6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konechny, Lindsay</cp:lastModifiedBy>
  <cp:revision>2</cp:revision>
  <cp:lastPrinted>2013-10-03T12:51:00Z</cp:lastPrinted>
  <dcterms:created xsi:type="dcterms:W3CDTF">2026-02-04T21:11:00Z</dcterms:created>
  <dcterms:modified xsi:type="dcterms:W3CDTF">2026-02-04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